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07005" w14:textId="317DEBDB" w:rsidR="00325E3C" w:rsidRDefault="00325E3C" w:rsidP="0008778E">
      <w:pPr>
        <w:pStyle w:val="Beskrivning"/>
        <w:keepNext/>
        <w:spacing w:after="0"/>
        <w:rPr>
          <w:rFonts w:ascii="Times New Roman" w:hAnsi="Times New Roman" w:cs="Times New Roman"/>
          <w:i w:val="0"/>
          <w:sz w:val="20"/>
          <w:lang w:val="en-US"/>
        </w:rPr>
      </w:pPr>
      <w:r w:rsidRPr="003C5A29">
        <w:rPr>
          <w:i w:val="0"/>
          <w:iCs w:val="0"/>
          <w:lang w:val="en-US"/>
        </w:rPr>
        <w:t xml:space="preserve">Table 3c. </w:t>
      </w:r>
      <w:r w:rsidRPr="003C5A29">
        <w:rPr>
          <w:rFonts w:ascii="Times New Roman" w:hAnsi="Times New Roman" w:cs="Times New Roman"/>
          <w:i w:val="0"/>
          <w:iCs w:val="0"/>
          <w:sz w:val="20"/>
          <w:lang w:val="en-US"/>
        </w:rPr>
        <w:t>Difference</w:t>
      </w:r>
      <w:r w:rsidRPr="0008778E">
        <w:rPr>
          <w:rFonts w:ascii="Times New Roman" w:hAnsi="Times New Roman" w:cs="Times New Roman"/>
          <w:i w:val="0"/>
          <w:sz w:val="20"/>
          <w:lang w:val="en-US"/>
        </w:rPr>
        <w:t xml:space="preserve"> in mean values between groups over time (Linear mixed models</w:t>
      </w:r>
      <w:r w:rsidRPr="0008778E">
        <w:rPr>
          <w:rFonts w:ascii="Times New Roman" w:hAnsi="Times New Roman" w:cs="Times New Roman"/>
          <w:i w:val="0"/>
          <w:sz w:val="20"/>
          <w:vertAlign w:val="superscript"/>
          <w:lang w:val="en-US"/>
        </w:rPr>
        <w:t xml:space="preserve"> </w:t>
      </w:r>
      <w:r w:rsidRPr="0008778E">
        <w:rPr>
          <w:rFonts w:ascii="Times New Roman" w:hAnsi="Times New Roman" w:cs="Times New Roman"/>
          <w:i w:val="0"/>
          <w:sz w:val="20"/>
          <w:lang w:val="en-US"/>
        </w:rPr>
        <w:t>with random intercept;</w:t>
      </w:r>
      <w:r w:rsidRPr="0008778E">
        <w:rPr>
          <w:rFonts w:ascii="Times New Roman" w:hAnsi="Times New Roman" w:cs="Times New Roman"/>
          <w:i w:val="0"/>
          <w:sz w:val="20"/>
          <w:vertAlign w:val="superscript"/>
          <w:lang w:val="en-US"/>
        </w:rPr>
        <w:t xml:space="preserve"> </w:t>
      </w:r>
      <w:r w:rsidRPr="0008778E">
        <w:rPr>
          <w:rFonts w:ascii="Times New Roman" w:hAnsi="Times New Roman" w:cs="Times New Roman"/>
          <w:i w:val="0"/>
          <w:sz w:val="20"/>
          <w:lang w:val="en-US"/>
        </w:rPr>
        <w:t>group and time interaction).</w:t>
      </w:r>
      <w:r w:rsidR="00717AEC">
        <w:rPr>
          <w:rFonts w:ascii="Times New Roman" w:hAnsi="Times New Roman" w:cs="Times New Roman"/>
          <w:i w:val="0"/>
          <w:sz w:val="20"/>
          <w:lang w:val="en-US"/>
        </w:rPr>
        <w:t xml:space="preserve"> </w:t>
      </w:r>
      <w:r w:rsidRPr="0008778E">
        <w:rPr>
          <w:rFonts w:ascii="Times New Roman" w:hAnsi="Times New Roman" w:cs="Times New Roman"/>
          <w:i w:val="0"/>
          <w:sz w:val="20"/>
          <w:lang w:val="en-US"/>
        </w:rPr>
        <w:t>Subgroup analyses based on dose/adherence</w:t>
      </w:r>
      <w:r w:rsidR="00194083" w:rsidRPr="0008778E">
        <w:rPr>
          <w:rFonts w:ascii="Times New Roman" w:hAnsi="Times New Roman" w:cs="Times New Roman"/>
          <w:i w:val="0"/>
          <w:sz w:val="20"/>
          <w:lang w:val="en-US"/>
        </w:rPr>
        <w:t xml:space="preserve"> (activity)</w:t>
      </w:r>
      <w:r w:rsidRPr="0008778E">
        <w:rPr>
          <w:rFonts w:ascii="Times New Roman" w:hAnsi="Times New Roman" w:cs="Times New Roman"/>
          <w:i w:val="0"/>
          <w:sz w:val="20"/>
          <w:lang w:val="en-US"/>
        </w:rPr>
        <w:t xml:space="preserve">. </w:t>
      </w:r>
    </w:p>
    <w:p w14:paraId="54B7E2E5" w14:textId="77777777" w:rsidR="0008778E" w:rsidRPr="0008778E" w:rsidRDefault="0008778E" w:rsidP="0008778E">
      <w:pPr>
        <w:rPr>
          <w:lang w:val="en-US"/>
        </w:rPr>
      </w:pPr>
    </w:p>
    <w:tbl>
      <w:tblPr>
        <w:tblStyle w:val="Tabellrutn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89"/>
        <w:gridCol w:w="848"/>
        <w:gridCol w:w="754"/>
        <w:gridCol w:w="705"/>
        <w:gridCol w:w="983"/>
        <w:gridCol w:w="566"/>
        <w:gridCol w:w="705"/>
        <w:gridCol w:w="983"/>
        <w:gridCol w:w="679"/>
      </w:tblGrid>
      <w:tr w:rsidR="0008778E" w:rsidRPr="003C5A29" w14:paraId="66750A6B" w14:textId="77777777" w:rsidTr="0008778E">
        <w:tc>
          <w:tcPr>
            <w:tcW w:w="0" w:type="auto"/>
          </w:tcPr>
          <w:p w14:paraId="05C9F720" w14:textId="77777777" w:rsidR="0008778E" w:rsidRPr="003C5A29" w:rsidRDefault="0008778E" w:rsidP="00AF6D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Cs/>
                <w:sz w:val="20"/>
                <w:szCs w:val="20"/>
              </w:rPr>
              <w:t>Outcome (range 1-5)</w:t>
            </w:r>
          </w:p>
        </w:tc>
        <w:tc>
          <w:tcPr>
            <w:tcW w:w="0" w:type="auto"/>
          </w:tcPr>
          <w:p w14:paraId="301A2D37" w14:textId="240AF6F4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77455F5C" w14:textId="5CBC8295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0" w:type="auto"/>
            <w:gridSpan w:val="3"/>
            <w:vAlign w:val="center"/>
          </w:tcPr>
          <w:p w14:paraId="3B683818" w14:textId="77777777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0" w:type="auto"/>
            <w:gridSpan w:val="3"/>
            <w:vAlign w:val="center"/>
          </w:tcPr>
          <w:p w14:paraId="3F506054" w14:textId="77777777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</w:tr>
      <w:tr w:rsidR="0008778E" w:rsidRPr="003C5A29" w14:paraId="4F04A983" w14:textId="77777777" w:rsidTr="0008778E">
        <w:tc>
          <w:tcPr>
            <w:tcW w:w="0" w:type="auto"/>
          </w:tcPr>
          <w:p w14:paraId="331DA023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>RCAC</w:t>
            </w:r>
          </w:p>
        </w:tc>
        <w:tc>
          <w:tcPr>
            <w:tcW w:w="0" w:type="auto"/>
          </w:tcPr>
          <w:p w14:paraId="12951C75" w14:textId="11B5C22F" w:rsidR="0008778E" w:rsidRPr="003C5A29" w:rsidRDefault="0008778E" w:rsidP="00AF6D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r w:rsidRPr="003C5A29">
              <w:rPr>
                <w:rStyle w:val="Fo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1"/>
            </w:r>
          </w:p>
        </w:tc>
        <w:tc>
          <w:tcPr>
            <w:tcW w:w="754" w:type="dxa"/>
            <w:vAlign w:val="center"/>
          </w:tcPr>
          <w:p w14:paraId="7D7181C0" w14:textId="2980E852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068BAD5F" w14:textId="77777777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3786CA7D" w14:textId="77777777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vAlign w:val="center"/>
          </w:tcPr>
          <w:p w14:paraId="4912E0FF" w14:textId="70A5F97C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C5A29">
              <w:rPr>
                <w:rStyle w:val="Fo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2"/>
            </w:r>
          </w:p>
        </w:tc>
        <w:tc>
          <w:tcPr>
            <w:tcW w:w="0" w:type="auto"/>
            <w:vAlign w:val="center"/>
          </w:tcPr>
          <w:p w14:paraId="7F521498" w14:textId="77777777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0AED03A2" w14:textId="77777777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vAlign w:val="center"/>
          </w:tcPr>
          <w:p w14:paraId="41B10D6E" w14:textId="53ABD543" w:rsidR="0008778E" w:rsidRPr="003C5A29" w:rsidRDefault="0008778E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C5A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8778E" w:rsidRPr="003C5A29" w14:paraId="7894F417" w14:textId="77777777" w:rsidTr="0008778E">
        <w:tc>
          <w:tcPr>
            <w:tcW w:w="0" w:type="auto"/>
            <w:vMerge w:val="restart"/>
          </w:tcPr>
          <w:p w14:paraId="00E7E7B3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Mean Score</w:t>
            </w:r>
          </w:p>
        </w:tc>
        <w:tc>
          <w:tcPr>
            <w:tcW w:w="0" w:type="auto"/>
          </w:tcPr>
          <w:p w14:paraId="5BB08116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4" w:type="dxa"/>
          </w:tcPr>
          <w:p w14:paraId="1D5518A4" w14:textId="7C9E60D5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49EFCE1" w14:textId="0992F043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583182" w14:textId="542AB18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4C702609" w14:textId="02011754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48C56D" w14:textId="4C5FDA54" w:rsidR="0008778E" w:rsidRPr="00EB3377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37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14:paraId="7DCAC8AD" w14:textId="62A77CFA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0" w:type="auto"/>
            <w:vMerge w:val="restart"/>
            <w:vAlign w:val="center"/>
          </w:tcPr>
          <w:p w14:paraId="67818C22" w14:textId="7EE8ABCE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08778E" w:rsidRPr="003C5A29" w14:paraId="2ABA2527" w14:textId="77777777" w:rsidTr="0008778E">
        <w:trPr>
          <w:trHeight w:val="46"/>
        </w:trPr>
        <w:tc>
          <w:tcPr>
            <w:tcW w:w="0" w:type="auto"/>
            <w:vMerge/>
          </w:tcPr>
          <w:p w14:paraId="056504E1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F78DC38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4" w:type="dxa"/>
          </w:tcPr>
          <w:p w14:paraId="2AA517D4" w14:textId="07D5FD39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A8FDE6F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14:paraId="1C550791" w14:textId="550763F9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Merge/>
          </w:tcPr>
          <w:p w14:paraId="051004D8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527E6F" w14:textId="7808A5EC" w:rsidR="0008778E" w:rsidRPr="003C5A29" w:rsidRDefault="00FB1814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0" w:type="auto"/>
          </w:tcPr>
          <w:p w14:paraId="1BC970FF" w14:textId="0EA32A61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FB181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Merge/>
          </w:tcPr>
          <w:p w14:paraId="1A00A61B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778E" w:rsidRPr="003C5A29" w14:paraId="4836C565" w14:textId="77777777" w:rsidTr="0008778E">
        <w:tc>
          <w:tcPr>
            <w:tcW w:w="0" w:type="auto"/>
            <w:vMerge/>
          </w:tcPr>
          <w:p w14:paraId="4230069C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77A666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14:paraId="3DB7BEE2" w14:textId="308421A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</w:tcPr>
          <w:p w14:paraId="4D22BDC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0" w:type="auto"/>
          </w:tcPr>
          <w:p w14:paraId="48D7D87B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3-3.43</w:t>
            </w:r>
          </w:p>
        </w:tc>
        <w:tc>
          <w:tcPr>
            <w:tcW w:w="0" w:type="auto"/>
            <w:vMerge/>
          </w:tcPr>
          <w:p w14:paraId="1B98C851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BA8B6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14:paraId="0404434F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05-3.36</w:t>
            </w:r>
          </w:p>
        </w:tc>
        <w:tc>
          <w:tcPr>
            <w:tcW w:w="0" w:type="auto"/>
            <w:vMerge/>
          </w:tcPr>
          <w:p w14:paraId="3296E479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778E" w:rsidRPr="003C5A29" w14:paraId="7E4D29B8" w14:textId="77777777" w:rsidTr="0008778E">
        <w:tc>
          <w:tcPr>
            <w:tcW w:w="0" w:type="auto"/>
            <w:vMerge w:val="restart"/>
            <w:vAlign w:val="center"/>
          </w:tcPr>
          <w:p w14:paraId="783F9266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Fertility Potential</w:t>
            </w:r>
          </w:p>
          <w:p w14:paraId="39E043AC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90F79F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3787C4F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4" w:type="dxa"/>
          </w:tcPr>
          <w:p w14:paraId="3045ABC1" w14:textId="1B0D7AA8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A7FC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7BDAE8C5" w14:textId="6AB6C7B2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1A7F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820CFB8" w14:textId="7D7B6B2D" w:rsidR="0008778E" w:rsidRPr="003C5A29" w:rsidRDefault="001A7FC3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0" w:type="auto"/>
            <w:vMerge w:val="restart"/>
            <w:vAlign w:val="center"/>
          </w:tcPr>
          <w:p w14:paraId="3DCD8CF3" w14:textId="27CE3F1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0" w:type="auto"/>
          </w:tcPr>
          <w:p w14:paraId="08F8B79D" w14:textId="31E4B076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A7F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8A8BF54" w14:textId="3D6FC475" w:rsidR="0008778E" w:rsidRPr="003C5A29" w:rsidRDefault="001A7FC3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vMerge w:val="restart"/>
            <w:vAlign w:val="center"/>
          </w:tcPr>
          <w:p w14:paraId="0CC0C353" w14:textId="249D8443" w:rsidR="0008778E" w:rsidRPr="003C5A29" w:rsidRDefault="0008778E" w:rsidP="00AF6D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08778E" w:rsidRPr="003C5A29" w14:paraId="7AB5B6CC" w14:textId="77777777" w:rsidTr="0008778E">
        <w:tc>
          <w:tcPr>
            <w:tcW w:w="0" w:type="auto"/>
            <w:vMerge/>
          </w:tcPr>
          <w:p w14:paraId="714668FC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536702D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4" w:type="dxa"/>
          </w:tcPr>
          <w:p w14:paraId="047A4618" w14:textId="065A5C5D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A7FC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61DFAEBB" w14:textId="52332413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1A7F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3F159F" w14:textId="27343542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0-3.</w:t>
            </w:r>
            <w:r w:rsidR="001A7FC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Merge/>
          </w:tcPr>
          <w:p w14:paraId="582D5ED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04B810" w14:textId="4B9D2F53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A7FC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116109C" w14:textId="19C3A176" w:rsidR="0008778E" w:rsidRPr="003C5A29" w:rsidRDefault="001A7FC3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Merge/>
          </w:tcPr>
          <w:p w14:paraId="0687FF80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17D628E5" w14:textId="77777777" w:rsidTr="0008778E">
        <w:tc>
          <w:tcPr>
            <w:tcW w:w="0" w:type="auto"/>
            <w:vMerge/>
          </w:tcPr>
          <w:p w14:paraId="2832BA5B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D23ED7B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14:paraId="265A58E8" w14:textId="0C3AA720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</w:tcPr>
          <w:p w14:paraId="73119239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0" w:type="auto"/>
          </w:tcPr>
          <w:p w14:paraId="04237BA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48-4.04</w:t>
            </w:r>
          </w:p>
        </w:tc>
        <w:tc>
          <w:tcPr>
            <w:tcW w:w="0" w:type="auto"/>
            <w:vMerge/>
          </w:tcPr>
          <w:p w14:paraId="604BCC0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576B99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0" w:type="auto"/>
          </w:tcPr>
          <w:p w14:paraId="08C7BCF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35-3.92</w:t>
            </w:r>
          </w:p>
        </w:tc>
        <w:tc>
          <w:tcPr>
            <w:tcW w:w="0" w:type="auto"/>
            <w:vMerge/>
          </w:tcPr>
          <w:p w14:paraId="71A987F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20E27EF8" w14:textId="77777777" w:rsidTr="0008778E">
        <w:tc>
          <w:tcPr>
            <w:tcW w:w="0" w:type="auto"/>
            <w:vMerge w:val="restart"/>
          </w:tcPr>
          <w:p w14:paraId="0DEB9AAF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Partner Disclosure</w:t>
            </w:r>
          </w:p>
        </w:tc>
        <w:tc>
          <w:tcPr>
            <w:tcW w:w="0" w:type="auto"/>
          </w:tcPr>
          <w:p w14:paraId="2299D59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4" w:type="dxa"/>
          </w:tcPr>
          <w:p w14:paraId="02A497B2" w14:textId="629A6021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7F5C28DB" w14:textId="01F1239B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D984550" w14:textId="79C94666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Merge w:val="restart"/>
          </w:tcPr>
          <w:p w14:paraId="1CBC35ED" w14:textId="77777777" w:rsidR="00172282" w:rsidRDefault="0017228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7B9E6" w14:textId="0A0FD71D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68563360" w14:textId="78487975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DFDDE9D" w14:textId="6BEC9904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vMerge w:val="restart"/>
            <w:vAlign w:val="center"/>
          </w:tcPr>
          <w:p w14:paraId="1F5206BA" w14:textId="199BD38F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78E" w:rsidRPr="003C5A29" w14:paraId="7165E9C2" w14:textId="77777777" w:rsidTr="0008778E">
        <w:tc>
          <w:tcPr>
            <w:tcW w:w="0" w:type="auto"/>
            <w:vMerge/>
          </w:tcPr>
          <w:p w14:paraId="2C2DBD92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1CE5CD5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754" w:type="dxa"/>
          </w:tcPr>
          <w:p w14:paraId="14CC4C92" w14:textId="274B510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A233CF" w14:textId="010A08A5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5AA83EF" w14:textId="6AFD8714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Merge/>
          </w:tcPr>
          <w:p w14:paraId="29944BDB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F7BE5A" w14:textId="1220C8C8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3F4E5963" w14:textId="560BD1FD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</w:tcPr>
          <w:p w14:paraId="3BC80AE0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797DD5DA" w14:textId="77777777" w:rsidTr="0008778E">
        <w:tc>
          <w:tcPr>
            <w:tcW w:w="0" w:type="auto"/>
            <w:vMerge/>
          </w:tcPr>
          <w:p w14:paraId="6DC5A40C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23341D7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14:paraId="1371BB16" w14:textId="31267E2F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</w:tcPr>
          <w:p w14:paraId="0D22F6A3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0" w:type="auto"/>
          </w:tcPr>
          <w:p w14:paraId="115C952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71-3.27</w:t>
            </w:r>
          </w:p>
        </w:tc>
        <w:tc>
          <w:tcPr>
            <w:tcW w:w="0" w:type="auto"/>
            <w:vMerge/>
          </w:tcPr>
          <w:p w14:paraId="27D3772D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6F9E4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0" w:type="auto"/>
          </w:tcPr>
          <w:p w14:paraId="0EED56E7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51-3.09</w:t>
            </w:r>
          </w:p>
        </w:tc>
        <w:tc>
          <w:tcPr>
            <w:tcW w:w="0" w:type="auto"/>
            <w:vMerge/>
          </w:tcPr>
          <w:p w14:paraId="422BA2CD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5F581B66" w14:textId="77777777" w:rsidTr="0008778E">
        <w:tc>
          <w:tcPr>
            <w:tcW w:w="0" w:type="auto"/>
            <w:vMerge w:val="restart"/>
          </w:tcPr>
          <w:p w14:paraId="6B821516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Child’s health</w:t>
            </w:r>
          </w:p>
        </w:tc>
        <w:tc>
          <w:tcPr>
            <w:tcW w:w="0" w:type="auto"/>
          </w:tcPr>
          <w:p w14:paraId="786FE7C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4" w:type="dxa"/>
          </w:tcPr>
          <w:p w14:paraId="781C7238" w14:textId="1B18B95A" w:rsidR="0008778E" w:rsidRPr="003C5A29" w:rsidRDefault="0017228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56CAF2" w14:textId="58663BBC" w:rsidR="0008778E" w:rsidRPr="003C5A29" w:rsidRDefault="00591BD6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</w:tcPr>
          <w:p w14:paraId="7AB4A8CF" w14:textId="72D83E3E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Merge w:val="restart"/>
            <w:vAlign w:val="center"/>
          </w:tcPr>
          <w:p w14:paraId="7FBD19FC" w14:textId="6399E7D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153A7B53" w14:textId="1A957F7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7F99E26F" w14:textId="11EA9504" w:rsidR="0008778E" w:rsidRPr="003C5A29" w:rsidRDefault="00591BD6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-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vMerge w:val="restart"/>
            <w:vAlign w:val="center"/>
          </w:tcPr>
          <w:p w14:paraId="4D90C0DF" w14:textId="06B78DE2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778E" w:rsidRPr="003C5A29" w14:paraId="326BA193" w14:textId="77777777" w:rsidTr="0008778E">
        <w:tc>
          <w:tcPr>
            <w:tcW w:w="0" w:type="auto"/>
            <w:vMerge/>
          </w:tcPr>
          <w:p w14:paraId="521FF7E3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F75A585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4" w:type="dxa"/>
          </w:tcPr>
          <w:p w14:paraId="4F5BA1ED" w14:textId="3155B579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1722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95FED4C" w14:textId="5DD635E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01F3B2D" w14:textId="5BEE2A9B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Merge/>
          </w:tcPr>
          <w:p w14:paraId="092DFA87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ABA0B" w14:textId="661B43D9" w:rsidR="0008778E" w:rsidRPr="003C5A29" w:rsidRDefault="00591BD6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0" w:type="auto"/>
          </w:tcPr>
          <w:p w14:paraId="78DFED44" w14:textId="678D35F4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591B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</w:tcPr>
          <w:p w14:paraId="419E4F86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4A761D7B" w14:textId="77777777" w:rsidTr="0008778E">
        <w:tc>
          <w:tcPr>
            <w:tcW w:w="0" w:type="auto"/>
            <w:vMerge/>
          </w:tcPr>
          <w:p w14:paraId="66224045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B0875ED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14:paraId="1EA0DD4A" w14:textId="65ABFA18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0" w:type="auto"/>
          </w:tcPr>
          <w:p w14:paraId="1C5631B5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</w:tcPr>
          <w:p w14:paraId="31BDADB8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2-3.82</w:t>
            </w:r>
          </w:p>
        </w:tc>
        <w:tc>
          <w:tcPr>
            <w:tcW w:w="0" w:type="auto"/>
            <w:vMerge/>
          </w:tcPr>
          <w:p w14:paraId="54BE31D3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8D941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0" w:type="auto"/>
          </w:tcPr>
          <w:p w14:paraId="5D934A49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8-3.90</w:t>
            </w:r>
          </w:p>
        </w:tc>
        <w:tc>
          <w:tcPr>
            <w:tcW w:w="0" w:type="auto"/>
            <w:vMerge/>
          </w:tcPr>
          <w:p w14:paraId="7695AAC8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7F4531EF" w14:textId="77777777" w:rsidTr="0008778E">
        <w:tc>
          <w:tcPr>
            <w:tcW w:w="0" w:type="auto"/>
            <w:vMerge w:val="restart"/>
          </w:tcPr>
          <w:p w14:paraId="3055C503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Personal health</w:t>
            </w:r>
          </w:p>
        </w:tc>
        <w:tc>
          <w:tcPr>
            <w:tcW w:w="0" w:type="auto"/>
          </w:tcPr>
          <w:p w14:paraId="6573C8F2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4" w:type="dxa"/>
          </w:tcPr>
          <w:p w14:paraId="25F0E959" w14:textId="2F4CE8A9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2634B15B" w14:textId="20525F0D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E84C879" w14:textId="1D8071C0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vMerge w:val="restart"/>
            <w:vAlign w:val="center"/>
          </w:tcPr>
          <w:p w14:paraId="570BB0AF" w14:textId="15DE43F1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AD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0E68E93E" w14:textId="4DB91D1C" w:rsidR="0008778E" w:rsidRPr="003C5A29" w:rsidRDefault="00295AD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</w:tcPr>
          <w:p w14:paraId="69C8B188" w14:textId="189385C0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95A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295AD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Merge w:val="restart"/>
            <w:vAlign w:val="center"/>
          </w:tcPr>
          <w:p w14:paraId="534FAF95" w14:textId="25453A7E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3C5A29" w:rsidRPr="003C5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778E" w:rsidRPr="003C5A29" w14:paraId="65C4AECF" w14:textId="77777777" w:rsidTr="0008778E">
        <w:tc>
          <w:tcPr>
            <w:tcW w:w="0" w:type="auto"/>
            <w:vMerge/>
          </w:tcPr>
          <w:p w14:paraId="1C999749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B4D8FEE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754" w:type="dxa"/>
          </w:tcPr>
          <w:p w14:paraId="79977114" w14:textId="52A058E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41DA0161" w14:textId="251E528A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73BC7B" w14:textId="30729C98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6D297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vMerge/>
          </w:tcPr>
          <w:p w14:paraId="6A129725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AC9242" w14:textId="416ECAF0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95A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273C951" w14:textId="1945C938" w:rsidR="0008778E" w:rsidRPr="003C5A29" w:rsidRDefault="00295AD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Merge/>
          </w:tcPr>
          <w:p w14:paraId="7EFEEC02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6DAA0B49" w14:textId="77777777" w:rsidTr="0008778E">
        <w:tc>
          <w:tcPr>
            <w:tcW w:w="0" w:type="auto"/>
            <w:vMerge/>
          </w:tcPr>
          <w:p w14:paraId="45733A94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09B1182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14:paraId="07FBAEF4" w14:textId="597121ED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0" w:type="auto"/>
          </w:tcPr>
          <w:p w14:paraId="5D736A88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0" w:type="auto"/>
          </w:tcPr>
          <w:p w14:paraId="2FCABD79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3-3.64</w:t>
            </w:r>
          </w:p>
        </w:tc>
        <w:tc>
          <w:tcPr>
            <w:tcW w:w="0" w:type="auto"/>
            <w:vMerge/>
          </w:tcPr>
          <w:p w14:paraId="0FD38B2D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CE1671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</w:tcPr>
          <w:p w14:paraId="7A3FAE3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03-3.55</w:t>
            </w:r>
          </w:p>
        </w:tc>
        <w:tc>
          <w:tcPr>
            <w:tcW w:w="0" w:type="auto"/>
            <w:vMerge/>
          </w:tcPr>
          <w:p w14:paraId="780C350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34BBF62E" w14:textId="77777777" w:rsidTr="0008778E">
        <w:tc>
          <w:tcPr>
            <w:tcW w:w="0" w:type="auto"/>
            <w:vMerge w:val="restart"/>
          </w:tcPr>
          <w:p w14:paraId="2F7FEC34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Acceptance</w:t>
            </w:r>
          </w:p>
        </w:tc>
        <w:tc>
          <w:tcPr>
            <w:tcW w:w="0" w:type="auto"/>
          </w:tcPr>
          <w:p w14:paraId="599543F5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4" w:type="dxa"/>
          </w:tcPr>
          <w:p w14:paraId="4E5CE944" w14:textId="380856E2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6DB8AF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14:paraId="5552E964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09-3.43</w:t>
            </w:r>
          </w:p>
        </w:tc>
        <w:tc>
          <w:tcPr>
            <w:tcW w:w="0" w:type="auto"/>
            <w:vMerge w:val="restart"/>
            <w:vAlign w:val="center"/>
          </w:tcPr>
          <w:p w14:paraId="68D076AB" w14:textId="0FBF441E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0082F31" w14:textId="44D0516D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5076F47" w14:textId="28FAF6A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944AFAB" w14:textId="0BD3BF9A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8778E" w:rsidRPr="003C5A29" w14:paraId="1DADC368" w14:textId="77777777" w:rsidTr="0008778E">
        <w:trPr>
          <w:trHeight w:val="50"/>
        </w:trPr>
        <w:tc>
          <w:tcPr>
            <w:tcW w:w="0" w:type="auto"/>
            <w:vMerge/>
          </w:tcPr>
          <w:p w14:paraId="29E0058C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241A69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754" w:type="dxa"/>
          </w:tcPr>
          <w:p w14:paraId="7BA11425" w14:textId="2A67A7DD" w:rsidR="0008778E" w:rsidRPr="003C5A29" w:rsidRDefault="0023393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</w:tcPr>
          <w:p w14:paraId="6D8EC41A" w14:textId="3B26272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06129B" w14:textId="432001CB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14:paraId="19049336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6862AC" w14:textId="082BA70E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2E9E44BD" w14:textId="7EADE7E8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08BFE1D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1A974FEA" w14:textId="77777777" w:rsidTr="0008778E">
        <w:tc>
          <w:tcPr>
            <w:tcW w:w="0" w:type="auto"/>
            <w:vMerge/>
          </w:tcPr>
          <w:p w14:paraId="2E2E41C0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F9D3BD7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14:paraId="0E0D7FD3" w14:textId="051541FC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0" w:type="auto"/>
          </w:tcPr>
          <w:p w14:paraId="36ED7787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0" w:type="auto"/>
          </w:tcPr>
          <w:p w14:paraId="4F0F4085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55-3.20</w:t>
            </w:r>
          </w:p>
        </w:tc>
        <w:tc>
          <w:tcPr>
            <w:tcW w:w="0" w:type="auto"/>
            <w:vMerge/>
          </w:tcPr>
          <w:p w14:paraId="172B1D4A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C2173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0" w:type="auto"/>
          </w:tcPr>
          <w:p w14:paraId="236BFDA3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45-3.1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00EE2D49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62F90862" w14:textId="77777777" w:rsidTr="0008778E">
        <w:tc>
          <w:tcPr>
            <w:tcW w:w="0" w:type="auto"/>
            <w:vMerge w:val="restart"/>
          </w:tcPr>
          <w:p w14:paraId="39E18FD6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Becoming pregnant</w:t>
            </w:r>
          </w:p>
        </w:tc>
        <w:tc>
          <w:tcPr>
            <w:tcW w:w="0" w:type="auto"/>
          </w:tcPr>
          <w:p w14:paraId="1D57D7B1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4" w:type="dxa"/>
          </w:tcPr>
          <w:p w14:paraId="4DFA57B3" w14:textId="52B056ED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80342ED" w14:textId="4312A4CE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502B29DB" w14:textId="69C56CE3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C752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44</w:t>
            </w:r>
          </w:p>
        </w:tc>
        <w:tc>
          <w:tcPr>
            <w:tcW w:w="0" w:type="auto"/>
            <w:vMerge w:val="restart"/>
            <w:vAlign w:val="center"/>
          </w:tcPr>
          <w:p w14:paraId="22F19366" w14:textId="0929D1C9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EC75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234C697" w14:textId="0AE32C61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C75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DB345B5" w14:textId="7D057248" w:rsidR="0008778E" w:rsidRPr="003C5A29" w:rsidRDefault="00EC7520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="0008778E"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185E2BB" w14:textId="2278023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EC75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778E" w:rsidRPr="003C5A29" w14:paraId="68D8DF32" w14:textId="77777777" w:rsidTr="0008778E">
        <w:trPr>
          <w:trHeight w:val="54"/>
        </w:trPr>
        <w:tc>
          <w:tcPr>
            <w:tcW w:w="0" w:type="auto"/>
            <w:vMerge/>
          </w:tcPr>
          <w:p w14:paraId="06C384C7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5C96C5C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4" w:type="dxa"/>
          </w:tcPr>
          <w:p w14:paraId="6B4EC363" w14:textId="0F3E3151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7AA8F1F" w14:textId="7239B88F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2339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41704D" w14:textId="52AE1E8A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EC75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30</w:t>
            </w:r>
          </w:p>
        </w:tc>
        <w:tc>
          <w:tcPr>
            <w:tcW w:w="0" w:type="auto"/>
            <w:vMerge/>
          </w:tcPr>
          <w:p w14:paraId="6A7E2438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E500FC" w14:textId="43B58B2E" w:rsidR="0008778E" w:rsidRPr="003C5A29" w:rsidRDefault="00EC7520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0" w:type="auto"/>
          </w:tcPr>
          <w:p w14:paraId="2D638EDA" w14:textId="061B1CB0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EC75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C752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Merge/>
          </w:tcPr>
          <w:p w14:paraId="5F6C09B9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78E" w:rsidRPr="003C5A29" w14:paraId="6CCC6133" w14:textId="77777777" w:rsidTr="0008778E">
        <w:tc>
          <w:tcPr>
            <w:tcW w:w="0" w:type="auto"/>
            <w:vMerge/>
          </w:tcPr>
          <w:p w14:paraId="62F76BEF" w14:textId="77777777" w:rsidR="0008778E" w:rsidRPr="003C5A29" w:rsidRDefault="0008778E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8F4A9CF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14:paraId="6D2338F2" w14:textId="42955A95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0" w:type="auto"/>
          </w:tcPr>
          <w:p w14:paraId="7B4C9871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0" w:type="auto"/>
          </w:tcPr>
          <w:p w14:paraId="4481230F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93-3.36</w:t>
            </w:r>
          </w:p>
        </w:tc>
        <w:tc>
          <w:tcPr>
            <w:tcW w:w="0" w:type="auto"/>
            <w:vMerge/>
          </w:tcPr>
          <w:p w14:paraId="292AC19B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5A668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0" w:type="auto"/>
          </w:tcPr>
          <w:p w14:paraId="354DB54E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A29">
              <w:rPr>
                <w:rFonts w:ascii="Times New Roman" w:hAnsi="Times New Roman" w:cs="Times New Roman"/>
                <w:sz w:val="20"/>
                <w:szCs w:val="20"/>
              </w:rPr>
              <w:t>2.96-3.41</w:t>
            </w:r>
          </w:p>
        </w:tc>
        <w:tc>
          <w:tcPr>
            <w:tcW w:w="0" w:type="auto"/>
            <w:vMerge/>
          </w:tcPr>
          <w:p w14:paraId="01313CCB" w14:textId="77777777" w:rsidR="0008778E" w:rsidRPr="003C5A29" w:rsidRDefault="0008778E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6B99BC" w14:textId="77777777" w:rsidR="009D7057" w:rsidRDefault="009D7057"/>
    <w:sectPr w:rsidR="009D7057" w:rsidSect="00F92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26802" w14:textId="77777777" w:rsidR="003B4526" w:rsidRDefault="003B4526" w:rsidP="00325E3C">
      <w:r>
        <w:separator/>
      </w:r>
    </w:p>
  </w:endnote>
  <w:endnote w:type="continuationSeparator" w:id="0">
    <w:p w14:paraId="39E9B68A" w14:textId="77777777" w:rsidR="003B4526" w:rsidRDefault="003B4526" w:rsidP="00325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A550B" w14:textId="77777777" w:rsidR="003B4526" w:rsidRDefault="003B4526" w:rsidP="00325E3C">
      <w:r>
        <w:separator/>
      </w:r>
    </w:p>
  </w:footnote>
  <w:footnote w:type="continuationSeparator" w:id="0">
    <w:p w14:paraId="02DF3133" w14:textId="77777777" w:rsidR="003B4526" w:rsidRDefault="003B4526" w:rsidP="00325E3C">
      <w:r>
        <w:continuationSeparator/>
      </w:r>
    </w:p>
  </w:footnote>
  <w:footnote w:id="1">
    <w:p w14:paraId="04E74AFC" w14:textId="4B02AAE8" w:rsidR="0008778E" w:rsidRPr="0008778E" w:rsidRDefault="0008778E">
      <w:pPr>
        <w:pStyle w:val="Fotnotstext"/>
        <w:rPr>
          <w:lang w:val="en-US"/>
        </w:rPr>
      </w:pPr>
      <w:r w:rsidRPr="0008778E">
        <w:rPr>
          <w:rStyle w:val="Fotnotsreferens"/>
          <w:sz w:val="18"/>
          <w:szCs w:val="18"/>
        </w:rPr>
        <w:footnoteRef/>
      </w:r>
      <w:r w:rsidRPr="0008778E">
        <w:rPr>
          <w:lang w:val="en-US"/>
        </w:rPr>
        <w:t xml:space="preserve"> </w:t>
      </w:r>
      <w:r w:rsidRPr="0008778E">
        <w:rPr>
          <w:sz w:val="16"/>
          <w:szCs w:val="16"/>
          <w:lang w:val="en-US"/>
        </w:rPr>
        <w:t>Total number of observations: High N=4; Low N=150; Control N=180</w:t>
      </w:r>
    </w:p>
  </w:footnote>
  <w:footnote w:id="2">
    <w:p w14:paraId="2A60F545" w14:textId="01303F50" w:rsidR="0008778E" w:rsidRPr="0008778E" w:rsidRDefault="0008778E">
      <w:pPr>
        <w:pStyle w:val="Fotnotstext"/>
        <w:rPr>
          <w:sz w:val="16"/>
          <w:szCs w:val="16"/>
          <w:lang w:val="en-US"/>
        </w:rPr>
      </w:pPr>
      <w:r w:rsidRPr="0008778E">
        <w:rPr>
          <w:rStyle w:val="Fotnotsreferens"/>
          <w:sz w:val="18"/>
          <w:szCs w:val="18"/>
        </w:rPr>
        <w:footnoteRef/>
      </w:r>
      <w:r w:rsidRPr="0008778E">
        <w:rPr>
          <w:lang w:val="en-US"/>
        </w:rPr>
        <w:t xml:space="preserve"> </w:t>
      </w:r>
      <w:r w:rsidRPr="0008778E">
        <w:rPr>
          <w:sz w:val="16"/>
          <w:szCs w:val="16"/>
          <w:lang w:val="en-US"/>
        </w:rPr>
        <w:t>P-value of the difference. Effect sizes not calculated due to more than two groups being compar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3C"/>
    <w:rsid w:val="0008778E"/>
    <w:rsid w:val="0014363B"/>
    <w:rsid w:val="00172282"/>
    <w:rsid w:val="00194083"/>
    <w:rsid w:val="001A7FC3"/>
    <w:rsid w:val="00233937"/>
    <w:rsid w:val="00295AD7"/>
    <w:rsid w:val="002E0B46"/>
    <w:rsid w:val="00325E3C"/>
    <w:rsid w:val="003B4526"/>
    <w:rsid w:val="003C5A29"/>
    <w:rsid w:val="00591BD6"/>
    <w:rsid w:val="006D297B"/>
    <w:rsid w:val="00717AEC"/>
    <w:rsid w:val="009037AB"/>
    <w:rsid w:val="009D7057"/>
    <w:rsid w:val="00B31DAA"/>
    <w:rsid w:val="00B33474"/>
    <w:rsid w:val="00EB3377"/>
    <w:rsid w:val="00EC7520"/>
    <w:rsid w:val="00EE5838"/>
    <w:rsid w:val="00F929B2"/>
    <w:rsid w:val="00FB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29859"/>
  <w15:chartTrackingRefBased/>
  <w15:docId w15:val="{0D3EF931-879B-484E-A32F-85E1700A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E3C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25E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uiPriority w:val="99"/>
    <w:semiHidden/>
    <w:unhideWhenUsed/>
    <w:rsid w:val="00325E3C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325E3C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325E3C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325E3C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25E3C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325E3C"/>
    <w:rPr>
      <w:vertAlign w:val="superscript"/>
    </w:rPr>
  </w:style>
  <w:style w:type="paragraph" w:styleId="Beskrivning">
    <w:name w:val="caption"/>
    <w:basedOn w:val="Normal"/>
    <w:next w:val="Normal"/>
    <w:uiPriority w:val="35"/>
    <w:unhideWhenUsed/>
    <w:qFormat/>
    <w:rsid w:val="00325E3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8FD14-38E9-4EB7-84F0-6439D7F48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icaux Obol</dc:creator>
  <cp:keywords/>
  <dc:description/>
  <cp:lastModifiedBy>Claire Micaux</cp:lastModifiedBy>
  <cp:revision>6</cp:revision>
  <cp:lastPrinted>2020-12-08T10:42:00Z</cp:lastPrinted>
  <dcterms:created xsi:type="dcterms:W3CDTF">2022-01-31T19:53:00Z</dcterms:created>
  <dcterms:modified xsi:type="dcterms:W3CDTF">2022-01-31T20:22:00Z</dcterms:modified>
</cp:coreProperties>
</file>